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D6FDF" w14:textId="77777777"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Acutuncus antarcticus life cycle analysi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Load the librarie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library(stats) # for the glm model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library(readxl) # to load excel file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library(tidyverse) # manipulate data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library(writexl) # write excel file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library(moments) # calculate kurtosis and skewnes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library(ggplot2)  # plotting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library(easystats) # model result reporting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library(report) # model result reporting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# Functions to calculate 95% CI of proportion data based on n. of successes and n. of trial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binom.CI.low &lt;- function(events, #events = outcome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trials, #number of individuals, test, etc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alpha = 0.05){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n &lt;- trial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x &lt;- event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p.hat &lt;- x/n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 Calculate upper and lower limit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upper.lim &lt;- (p.hat + (qnorm(1-(alpha/2))^2/(2*n)) + qnorm(1-(alpha/2)) * sqrt(((p.hat*(1-p.hat))/n) + (qnorm(1-(alpha/2))^2/(4*n^2))))/(1 + (qnorm(1-(alpha/2))^2/(n)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lower.lim &lt;- (p.hat + (qnorm(alpha/2)^2/(2*n)) + qnorm(alpha/2) * sqrt(((p.hat*(1-p.hat))/n) + (qnorm(alpha/2)^2/(4*n^2))))/(1 + (qnorm(alpha/2)^2/(n)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out &lt;- c(lower.lim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names(out) &lt;- c("lower.CI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return(out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The core code for this function is from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stats.stackexchange.com/questions/59733/can-agresti-coull-binomial#-confidence-intervals-be-negativ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and was written by stats.stackexchange.com/users/21054/coolserdash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for more info see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 wikipedia.org/wiki/Binomial_proportion_confidence_interval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}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binom.CI.high &lt;- function(events, #events = outcome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trials, #number of individuals, test, etc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alpha = 0.05){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n &lt;- trial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x &lt;- event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p.hat &lt;- x/n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 Calculate upper and lower limit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lastRenderedPageBreak/>
        <w:t xml:space="preserve">  upper.lim &lt;- (p.hat + (qnorm(1-(alpha/2))^2/(2*n)) + qnorm(1-(alpha/2)) * sqrt(((p.hat*(1-p.hat))/n) + (qnorm(1-(alpha/2))^2/(4*n^2))))/(1 + (qnorm(1-(alpha/2))^2/(n)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lower.lim &lt;- (p.hat + (qnorm(alpha/2)^2/(2*n)) + qnorm(alpha/2) * sqrt(((p.hat*(1-p.hat))/n) + (qnorm(alpha/2)^2/(4*n^2))))/(1 + (qnorm(alpha/2)^2/(n)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out &lt;- c(upper.lim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names(out) &lt;- c("upper.CI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return(out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The core code for this function is from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stats.stackexchange.com/questions/59733/can-agresti-coull-binomial#-confidence-intervals-be-negativ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and was written by stats.stackexchange.com/users/21054/coolserdash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for more info see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# wikipedia.org/wiki/Binomial_proportion_confidence_interval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}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##############################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Load all the data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ime = read_xlsx("./input_data/Hatching_time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ime$generation = factor(data_hatching_time$generation, levels = c("F1","P","F2"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raits = read_xlsx("./input_data/Hatching_traits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raits$generation = factor(data_hatching_traits$generation, levels = c("F1","P","F2"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lh_traits = read_xlsx("./input_data/Life_history_traits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Create subfolders where to store result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ir.create("./output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ir.create("./output/summary_stats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ir.create("./output/plots_tiff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ir.create("./output/plots_pdf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ir.create("./output/models_results_excel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ir.create("./output/models_results_text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Descriptive statistics life trait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lh_traits %&gt;% gather("trait","value",5:9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roup_by(trait,temperature,generation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ummarise(across(value, list(mean = ~ mean(.x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sd = ~ sd(.x, na.rm=T),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</w:t>
      </w:r>
      <w:r w:rsidRPr="006C37BD">
        <w:rPr>
          <w:rFonts w:ascii="Courier New" w:hAnsi="Courier New" w:cs="Courier New"/>
        </w:rPr>
        <w:t>n = ~ length(.x),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C37BD">
        <w:rPr>
          <w:rFonts w:ascii="Courier New" w:hAnsi="Courier New" w:cs="Courier New"/>
        </w:rPr>
        <w:t xml:space="preserve">                               quantile25 = ~ quantile(.x, prob = c(0.25), na.rm=T),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C37BD">
        <w:rPr>
          <w:rFonts w:ascii="Courier New" w:hAnsi="Courier New" w:cs="Courier New"/>
        </w:rPr>
        <w:t xml:space="preserve">                               mediana_quantile50 = ~ quantile(.x, prob = c(0.50), na.rm=T),  # mediana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C37BD">
        <w:rPr>
          <w:rFonts w:ascii="Courier New" w:hAnsi="Courier New" w:cs="Courier New"/>
        </w:rPr>
        <w:t xml:space="preserve">                               quantile75 = ~ quantile(.x, prob = c(0.75)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lastRenderedPageBreak/>
        <w:t xml:space="preserve">                               </w:t>
      </w:r>
      <w:r w:rsidRPr="00611E3C">
        <w:rPr>
          <w:rFonts w:ascii="Courier New" w:hAnsi="Courier New" w:cs="Courier New"/>
          <w:lang w:val="en-GB"/>
        </w:rPr>
        <w:t>kurtosis = ~ moments::kurtosis(.x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skewness = ~ moments::skewness(.x, na.rm=T)))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summary_stats/summary_lifehistory_traits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raits %&gt;% gather("trait","value",5:7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roup_by(trait, temperature, generation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ummarise(across(value, list(mean = ~ mean(.x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sd = ~ sd(.x, na.rm=T),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</w:t>
      </w:r>
      <w:r w:rsidRPr="006C37BD">
        <w:rPr>
          <w:rFonts w:ascii="Courier New" w:hAnsi="Courier New" w:cs="Courier New"/>
        </w:rPr>
        <w:t>n = ~ length(.x),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C37BD">
        <w:rPr>
          <w:rFonts w:ascii="Courier New" w:hAnsi="Courier New" w:cs="Courier New"/>
        </w:rPr>
        <w:t xml:space="preserve">                               quantile25 = ~ quantile(.x, prob = c(0.25), na.rm=T),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C37BD">
        <w:rPr>
          <w:rFonts w:ascii="Courier New" w:hAnsi="Courier New" w:cs="Courier New"/>
        </w:rPr>
        <w:t xml:space="preserve">                               mediana_quantile50 = ~ quantile(.x, prob = c(0.50), na.rm=T),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C37BD">
        <w:rPr>
          <w:rFonts w:ascii="Courier New" w:hAnsi="Courier New" w:cs="Courier New"/>
        </w:rPr>
        <w:t xml:space="preserve">                               quantile75 = ~ quantile(.x, prob = c(0.75)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t xml:space="preserve">                               </w:t>
      </w:r>
      <w:r w:rsidRPr="00611E3C">
        <w:rPr>
          <w:rFonts w:ascii="Courier New" w:hAnsi="Courier New" w:cs="Courier New"/>
          <w:lang w:val="en-GB"/>
        </w:rPr>
        <w:t>kurtosis = ~ moments::kurtosis(.x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skewness = ~ moments::skewness(.x, na.rm=T)))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summary_stats/summary_hatching_traits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Plot descriptive statistics life trait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plot(data_lh_traits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eom_boxplot(aes(x = as.factor(temperature), y = life_span, fill=generation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col = "black", alpha = 0.5, outlier.shape = 21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_modern() +                                                               # removed text angl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(plot.title = element_text(hjust = 0.5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x = element_text(size = 10, angle = 0),                        # setting for x axis label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y = element_text(size = 10, angle = 0),                        # setting for y axis label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legend.title = element_text(size=10))+                                     # change legend title size      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fill_material_d(palette = "ice", name = "Generation")+                   # change name of legend title (with capital "G")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  <w:r w:rsidRPr="006C37BD">
        <w:rPr>
          <w:rFonts w:ascii="Courier New" w:hAnsi="Courier New" w:cs="Courier New"/>
        </w:rPr>
        <w:t>scale_color_material_d(palette = "ice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t xml:space="preserve">  </w:t>
      </w:r>
      <w:r w:rsidRPr="00611E3C">
        <w:rPr>
          <w:rFonts w:ascii="Courier New" w:hAnsi="Courier New" w:cs="Courier New"/>
          <w:lang w:val="en-GB"/>
        </w:rPr>
        <w:t>ggtitle("Life span")+ ylab("Days") + xlab("Temperature (°C)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y_continuous(breaks = seq(from = 0,to = 700,by = 100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tiff/plot_descrittive_lifespan.tiff", width = 4.28, height = 3.54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pdf/plot_life_span.pdf", width = 4.28, height = 3.54) # Modificabile con Inkscap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plot(data_lh_traits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eom_boxplot(aes(x = as.factor(temperature), y = ovip_number, fill=generation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col = "black", alpha = 0.5, outlier.shape = 21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_modern() +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(plot.title = element_text(hjust = 0.5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x = element_text(size = 10, angle = 0),                        # setting for x axis label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lastRenderedPageBreak/>
        <w:t xml:space="preserve">        axis.text.y = element_text(size = 10, angle = 0),                        # setting for y axis label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legend.title = element_text(size=10))+                                     # change legend title size      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fill_material_d(palette = "ice", name = "Generation")+                   # change name of legend title (with capital "G")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  <w:r w:rsidRPr="006C37BD">
        <w:rPr>
          <w:rFonts w:ascii="Courier New" w:hAnsi="Courier New" w:cs="Courier New"/>
        </w:rPr>
        <w:t>scale_color_material_d(palette = "ice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t xml:space="preserve">  </w:t>
      </w:r>
      <w:r w:rsidRPr="00611E3C">
        <w:rPr>
          <w:rFonts w:ascii="Courier New" w:hAnsi="Courier New" w:cs="Courier New"/>
          <w:lang w:val="en-GB"/>
        </w:rPr>
        <w:t>ggtitle("Oviposition number per life span") + ylab("Oviposition number") + xlab("Temperature (°C)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y_continuous(breaks = seq(from = 0,to = 50,by = 5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tiff/plot_descrittive_oviposition number.tiff", width = 4.28, height = 3.54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ggsave("./output/plots_pdf/plot_ovip_number.pdf", width = 4.28, height = 3.54) # Modificabile con Inkscape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plot(data_lh_traits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eom_boxplot(aes(x = as.factor(temperature), y = age_first_ovip, fill=generation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col = "black", alpha = 0.5, outlier.shape = 21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_modern() +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(plot.title = element_text(hjust = 0.5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x = element_text(size = 10, angle = 0),                        # setting for x axis label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y = element_text(size = 10, angle = 0),                        # setting for y axis label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legend.title = element_text(size=10))+                                     # change legend title size      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fill_material_d(palette = "ice", name = "Generation")+                   # change name of legend title (with capital "G")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  <w:r w:rsidRPr="006C37BD">
        <w:rPr>
          <w:rFonts w:ascii="Courier New" w:hAnsi="Courier New" w:cs="Courier New"/>
        </w:rPr>
        <w:t>scale_color_material_d(palette = "ice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t xml:space="preserve">  </w:t>
      </w:r>
      <w:r w:rsidRPr="00611E3C">
        <w:rPr>
          <w:rFonts w:ascii="Courier New" w:hAnsi="Courier New" w:cs="Courier New"/>
          <w:lang w:val="en-GB"/>
        </w:rPr>
        <w:t>ggtitle("Age at first oviposition") + ylab("Days") + xlab("Temperature (°C)") 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y_continuous(breaks = seq(from = 0,to = 70,by = 5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tiff/plot_descrittive_first_oviposition.tiff", width = 4.28, height = 3.54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pdf/plot_first_ovip.pdf", width = 4.28, height = 3.54) # Modificabile con Inkscap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plot(data_lh_traits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eom_boxplot(aes(x = as.factor(temperature), y = total_eggs, fill=generation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col = "black", alpha = 0.5, outlier.shape = 21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_modern() +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(plot.title = element_text(hjust = 0.5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x = element_text(size = 10, angle = 0),                        # setting for x axis label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y = element_text(size = 10, angle = 0),                        # setting for y axis label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legend.title = element_text(size=10))+                                     # change legend title size      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fill_material_d(palette = "ice", name = "Generation")+                   # change name of legend title (with capital "G")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  <w:r w:rsidRPr="006C37BD">
        <w:rPr>
          <w:rFonts w:ascii="Courier New" w:hAnsi="Courier New" w:cs="Courier New"/>
        </w:rPr>
        <w:t>scale_color_material_d(palette = "ice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t xml:space="preserve">  </w:t>
      </w:r>
      <w:r w:rsidRPr="00611E3C">
        <w:rPr>
          <w:rFonts w:ascii="Courier New" w:hAnsi="Courier New" w:cs="Courier New"/>
          <w:lang w:val="en-GB"/>
        </w:rPr>
        <w:t>ggtitle("Fecundity") + ylab("Egg number per female per life span") + xlab("Temperature (°C)") 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y_continuous(breaks = seq(from = 0,to = 100,by = 10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tiff/plot_descrittive_fecundity.tiff", width = 4.28, height = 3.54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pdf/plot_fecundity.pdf", width = 4.28, height = 3.54) # Modificabile con Inkscap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plot(data_lh_traits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eom_boxplot(aes(x = as.factor(temperature), y = molt_number, fill=generation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col = "black", alpha = 0.5, outlier.shape = 21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_modern() +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(plot.title = element_text(hjust = 0.5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x = element_text(size = 10, angle = 0),                        # setting for x axis label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y = element_text(size = 10, angle = 0),                        # setting for y axis label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legend.title = element_text(size=10))+                                     # change legend title size      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fill_material_d(palette = "ice", name = "Generation")+                   # change name of legend title (with capital "G")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  <w:r w:rsidRPr="006C37BD">
        <w:rPr>
          <w:rFonts w:ascii="Courier New" w:hAnsi="Courier New" w:cs="Courier New"/>
        </w:rPr>
        <w:t>scale_color_material_d(palette = "ice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t xml:space="preserve">  </w:t>
      </w:r>
      <w:r w:rsidRPr="00611E3C">
        <w:rPr>
          <w:rFonts w:ascii="Courier New" w:hAnsi="Courier New" w:cs="Courier New"/>
          <w:lang w:val="en-GB"/>
        </w:rPr>
        <w:t>ggtitle("Number of molts") + ylab("Number of molts") + xlab("Temperature (°C)") 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y_continuous(breaks = seq(from = 0,to = 45,by = 5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tiff/plot_descrittive_molts.tiff", width = 4.28, height = 3.54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pdf/plot_molts.pdf", width = 4.28, height = 3.54) # Modificabile con Inkscap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raits$generation = factor(data_hatching_traits$generation, levels = c("P","F1","F2"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plot(data_hatching_traits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eom_boxplot(aes(x = as.factor(temperature), y = time_prev_ovip, fill=generation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col = "black", alpha = 0.5, outlier.shape = 21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_modern() +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(plot.title = element_text(hjust = 0.5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x = element_text(size = 10, angle = 0),                        # setting for x axis label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y = element_text(size = 10, angle = 0),                        # setting for y axis label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legend.title = element_text(size=10))+                                     # change legend title size      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fill_material_d(palette = "ice", name = "Generation")+                   # change name of legend title (with capital "G")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  <w:r w:rsidRPr="006C37BD">
        <w:rPr>
          <w:rFonts w:ascii="Courier New" w:hAnsi="Courier New" w:cs="Courier New"/>
        </w:rPr>
        <w:t>scale_color_material_d(palette = "ice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t xml:space="preserve">  </w:t>
      </w:r>
      <w:r w:rsidRPr="00611E3C">
        <w:rPr>
          <w:rFonts w:ascii="Courier New" w:hAnsi="Courier New" w:cs="Courier New"/>
          <w:lang w:val="en-GB"/>
        </w:rPr>
        <w:t>ggtitle("Time interval among oviposition") + ylab("Days") + xlab("Temperature (°C)") 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y_continuous(breaks = seq(from = 0,to = 60,by = 5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tiff/plot_descrittive_time_interval.tiff", width = 4.28, height = 3.54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pdf/plot_time_interval.pdf", width = 4.28, height = 3.54) # Modificabile con Inkscap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Descriptives hatching percentag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ime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roup_by(temperature,generation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lastRenderedPageBreak/>
        <w:t xml:space="preserve">  summarise(hatching_mean = mean(hatching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hatched = sum(hatching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n = length(hatching)) %&gt;% as.data.frame(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mutate(low95CI = binom.CI.low(as.numeric(hatched),as.numeric(n)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high95CI = binom.CI.high(as.numeric(hatched),as.numeric(n))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summary_stats/summary_hatching_percentage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GPlot  hatching percentag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ime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roup_by(temperature,generation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ummarise(hatching_mean = mean(hatching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hatched = sum(hatching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n = length(hatching)) %&gt;% ungroup(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mutate(low95CI = binom.CI.low(as.numeric(hatched),as.numeric(n)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high95CI = binom.CI.high(as.numeric(hatched),as.numeric(n))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mutate(generation = fct_relevel(generation, c("P","F1","F2"))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gplot(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eom_linerange(aes(x = as.factor(temperature), group=generation, ymin = low95CI, ymax = high95CI),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position = position_dodge(width = 0.5), size=0.55, alpha=1, show.legend =F, col="black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eom_point(aes(x = as.factor(temperature), fill=generation, y=hatching_mean),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position = position_dodge(width = 0.5), size=4.5, pch=21, alpha = 0.65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_modern() +                                                               # removed text angl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(plot.title = element_text(hjust = 0.5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x = element_text(size = 10, angle = 0),                        # setting for x axis label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y = element_text(size = 10, angle = 0),                        # setting for y axis label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legend.title = element_text(size=10))+                                     # change legend title size      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fill_material_d(palette = "ice", name = "Generation")+                   # change name of legend title (with capital "G")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  <w:r w:rsidRPr="006C37BD">
        <w:rPr>
          <w:rFonts w:ascii="Courier New" w:hAnsi="Courier New" w:cs="Courier New"/>
        </w:rPr>
        <w:t>scale_color_material_d(palette = "ice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t xml:space="preserve">  </w:t>
      </w:r>
      <w:r w:rsidRPr="00611E3C">
        <w:rPr>
          <w:rFonts w:ascii="Courier New" w:hAnsi="Courier New" w:cs="Courier New"/>
          <w:lang w:val="en-GB"/>
        </w:rPr>
        <w:t>ggtitle("Hatching percentage")+ ylab("Hatching percentage (%)") + xlab("Temperature (°C)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y_continuous(breaks = seq(from = 0,to = 1,by = 0.1), limits = c(0,1),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labels = seq(from = 0,to = 100,by = 10))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tiff/plot_hatching_perc_eggs.tiff", width = 4.28, height = 3.54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pdf/plot_hatching_perc_eggs.pdf", width = 4.28, height = 3.54) # Modificabile con Inkscap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# Descriptives hatching tim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ime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roup_by(temperature,generation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ummarise(across(hatching_time, list(mean = ~ mean(.x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        sd = ~ sd(.x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        n = ~ length(.x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        quantile25 = ~ quantile(.x, prob = c(0.25)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        quantile50 = ~ quantile(.x, prob = c(0.50), na.rm=T),  # mediana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        </w:t>
      </w:r>
      <w:r w:rsidRPr="006C37BD">
        <w:rPr>
          <w:rFonts w:ascii="Courier New" w:hAnsi="Courier New" w:cs="Courier New"/>
        </w:rPr>
        <w:t>quantile75 = ~ quantile(.x, prob = c(0.75)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lastRenderedPageBreak/>
        <w:t xml:space="preserve">                                       </w:t>
      </w:r>
      <w:r w:rsidRPr="00611E3C">
        <w:rPr>
          <w:rFonts w:ascii="Courier New" w:hAnsi="Courier New" w:cs="Courier New"/>
          <w:lang w:val="en-GB"/>
        </w:rPr>
        <w:t>kurtosis = ~ moments::kurtosis(.x, na.rm=T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           skewness = ~ moments::skewness(.x, na.rm=T)))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summary_stats/summary_hatching_time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# Plot hatching tim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ime %&gt;% mutate(generation = fct_relevel(generation, c("P","F1","F2"))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gplot(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eom_boxplot(aes(x = as.factor(temperature), y = hatching_time, fill=generation),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col = "black", alpha = 0.5, outlier.shape = 21)+                  # color outlier point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_modern() +                                                               # removed text angl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(plot.title = element_text(hjust = 0.5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x = element_text(size = 10, angle = 0),                        # setting for x axis label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axis.text.y = element_text(size = 10, angle = 0),                        # setting for y axis label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legend.title = element_text(size=10))+                                     # change legend title size          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fill_material_d(palette = "ice", name = "Generation")+                   # change name of legend title (with capital "G")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  <w:r w:rsidRPr="006C37BD">
        <w:rPr>
          <w:rFonts w:ascii="Courier New" w:hAnsi="Courier New" w:cs="Courier New"/>
        </w:rPr>
        <w:t>scale_color_material_d(palette = "ice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t xml:space="preserve">  </w:t>
      </w:r>
      <w:r w:rsidRPr="00611E3C">
        <w:rPr>
          <w:rFonts w:ascii="Courier New" w:hAnsi="Courier New" w:cs="Courier New"/>
          <w:lang w:val="en-GB"/>
        </w:rPr>
        <w:t>ggtitle("Hatching time")+ ylab("Days") + xlab("Temperature (°C)")+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t xml:space="preserve">  </w:t>
      </w:r>
      <w:r w:rsidRPr="006C37BD">
        <w:rPr>
          <w:rFonts w:ascii="Courier New" w:hAnsi="Courier New" w:cs="Courier New"/>
        </w:rPr>
        <w:t>scale_y_continuous(breaks = seq(from = 0,to = 50,by = 5))                    # nell'asse delle y metti i numeri da 0 a 600, ogni 100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tiff/plot_hatching_time.tiff", width = 4.28, height = 3.54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pdf/plot_hatching_time.pdf", width = 4.28, height = 3.54) # Modificabile con Inkscap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### Descriptives and plot for # eggs per clutch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lutch_count_tab_max = data_hatching_traits %&gt;% mutate(check = 1) %&gt;% mutate(generation = fct_relevel(generation, c("P", "F1", "F2"))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roup_by(generation, temperature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ummarise(across(check, list(n = ~ length(.x)))) %&gt;% mutate(check_max = check_n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lutch_count_tab_max  = clutch_count_tab_max[,c(1,2,4)]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lutch_count_tab = data_hatching_traits %&gt;% mutate(check = 1) %&gt;% mutate(generation = fct_relevel(generation, c("P", "F1", "F2"))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roup_by(generation, temperature,eggs_clutch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ummarise(across(check, list(n = ~ length(.x)))) %&gt;% merge(clutch_count_tab_max) 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mutate(prop_clutch_size = check_n/check_max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plot(clutch_count_tab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eom_point(aes(x = as.factor(temperature), y = eggs_clutch, fill=generation, size = prop_clutch_size),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pch=21, position = position_dodge(width = 0.75), alpha=0.35, col = "black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_modern(axis.text.angle = 45) 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theme(plot.title = element_text(hjust = 0.5))+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11E3C">
        <w:rPr>
          <w:rFonts w:ascii="Courier New" w:hAnsi="Courier New" w:cs="Courier New"/>
          <w:lang w:val="en-GB"/>
        </w:rPr>
        <w:lastRenderedPageBreak/>
        <w:t xml:space="preserve">  </w:t>
      </w:r>
      <w:r w:rsidRPr="006C37BD">
        <w:rPr>
          <w:rFonts w:ascii="Courier New" w:hAnsi="Courier New" w:cs="Courier New"/>
        </w:rPr>
        <w:t>scale_fill_material_d(palette = "ice")+</w:t>
      </w:r>
    </w:p>
    <w:p w:rsidR="006C37BD" w:rsidRPr="006C37BD" w:rsidRDefault="006C37BD" w:rsidP="006C37BD">
      <w:pPr>
        <w:pStyle w:val="PlainText"/>
        <w:rPr>
          <w:rFonts w:ascii="Courier New" w:hAnsi="Courier New" w:cs="Courier New"/>
        </w:rPr>
      </w:pPr>
      <w:r w:rsidRPr="006C37BD">
        <w:rPr>
          <w:rFonts w:ascii="Courier New" w:hAnsi="Courier New" w:cs="Courier New"/>
        </w:rPr>
        <w:t xml:space="preserve">  scale_color_material_d(palette = "ice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C37BD">
        <w:rPr>
          <w:rFonts w:ascii="Courier New" w:hAnsi="Courier New" w:cs="Courier New"/>
        </w:rPr>
        <w:t xml:space="preserve">  </w:t>
      </w:r>
      <w:r w:rsidRPr="00611E3C">
        <w:rPr>
          <w:rFonts w:ascii="Courier New" w:hAnsi="Courier New" w:cs="Courier New"/>
          <w:lang w:val="en-GB"/>
        </w:rPr>
        <w:t>scale_size_continuous(range = c(0.1,6.5)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ggtitle("Fertility")+ ylab("Egg number per clutch") + xlab("Temperature (°C)")+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scale_y_continuous(breaks=seq(1,7,by=1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tiff/plot_fertility.tiff", width = 4.28, height = 3.54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ggsave("./output/plots_pdf/plot_fertility.pdf", width = 4.28, height = 3.54) # Modificabile con Inkscap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## RUN GLMs model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Relevel the data factor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lh_traits$generation = factor(data_lh_traits$generation, levels = c("F1","F2"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lh_traits$temperature = factor(data_lh_traits$temperature, levels = c("5","15"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raits$generation = factor(data_hatching_traits$generation, levels = c("F1","P","F2"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raits$temperature = factor(data_hatching_traits$temperature, levels = c("5","15"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ime$generation = factor(data_hatching_time$generation, levels = c("F1","P","F2"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data_hatching_time$temperature = factor(data_hatching_time$temperature, levels = c("5","15")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LIFESPAN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mod_lifespan = glm(life_span ~ generation + temperature + generation:temperature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data = data_lh_traits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family = poisson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at(report::report(mod_lifespan), file = "./output/models_results_text/lifespan.txt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parameters::parameters(mod_lifespan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models_results_excel/lifespan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NUMBER OF OVIPOSITION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mod_ovip_number = glm(ovip_number ~ generation + temperature + generation:temperature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data = data_lh_traits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family = poisson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at(report::report(mod_ovip_number), file = "./output/models_results_text/oviposition_number.txt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parameters::parameters(mod_ovip_number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models_results_excel/oviposition_number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TOTAL EGGS LAID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mod_total_eggs = glm(total_eggs ~ generation + temperature + generation:temperature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data = data_lh_traits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family = poisson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at(report::report(mod_total_eggs), file = "./output/models_results_text/total_eggs.txt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parameters::parameters(mod_total_eggs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models_results_excel/total_eggs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AGE OF FIRST OVIPOSITION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mod_age_first_ovip = glm(age_first_ovip ~ generation + temperature + generation:temperature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data = data_lh_traits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family = poisson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at(report::report(mod_age_first_ovip), file = "./output/models_results_text/age_first_ovip.txt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parameters::parameters(mod_age_first_ovip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models_results_excel/age_first_ovip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NUMBER OF MOLT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mod_molt_number = glm(molt_number ~ generation + temperature + generation:temperature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data = data_lh_traits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family = poisson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at(report::report(mod_molt_number), file = "./output/models_results_text/molt_number.txt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parameters::parameters(mod_molt_number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models_results_excel/molt_number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TIME BETWEEN OVIPOSITIONS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mod_time_prev_ovip = glm(time_prev_ovip ~ generation + temperature + generation:temperature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data = data_hatching_traits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family = poisson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at(report::report(mod_time_prev_ovip), file = "./output/models_results_text/time_between_ovipositions.txt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parameters::parameters(mod_time_prev_ovip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models_results_excel/time_between_ovipositions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CLUTCH SIZ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mod_eggs_clutch_order = glm(eggs_clutch ~ order_ovip + temperature + generation + generation:temperature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    data = subset(data_hatching_traits, generation !="P")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lastRenderedPageBreak/>
        <w:t xml:space="preserve">                            family = poisson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at(report::report(mod_eggs_clutch_order), file = "./output/models_results_text/clutch_size.txt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parameters::parameters(mod_eggs_clutch_order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models_results_excel/clutch_size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HATCHING PROPORTION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mod_hatching_perc = glm(hatching ~ generation + temperature + generation:temperature + scale(clutch_size),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data = data_hatching_time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   family = binomial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at(report::report(mod_hatching_perc), file = "./output/models_results_text/hatching_proportion.txt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parameters::parameters(mod_hatching_perc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models_results_excel/hatching_proportion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# HATCHING TIME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mod_hatch_time = glm(hatching_time ~ generation + temperature + generation:temperature + scale(clutch_size), 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data = data_hatching_time,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                   family = poisson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cat(report::report(mod_hatch_time), file = "./output/models_results_text/hatching_time.txt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>parameters::parameters(mod_hatch_time)%&gt;%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  <w:r w:rsidRPr="00611E3C">
        <w:rPr>
          <w:rFonts w:ascii="Courier New" w:hAnsi="Courier New" w:cs="Courier New"/>
          <w:lang w:val="en-GB"/>
        </w:rPr>
        <w:t xml:space="preserve">  write_xlsx("./output/models_results_excel/hatching_time.xlsx")</w:t>
      </w:r>
    </w:p>
    <w:p w:rsidR="006C37BD" w:rsidRPr="00611E3C" w:rsidRDefault="006C37BD" w:rsidP="006C37BD">
      <w:pPr>
        <w:pStyle w:val="PlainText"/>
        <w:rPr>
          <w:rFonts w:ascii="Courier New" w:hAnsi="Courier New" w:cs="Courier New"/>
          <w:lang w:val="en-GB"/>
        </w:rPr>
      </w:pPr>
    </w:p>
    <w:sectPr w:rsidR="006C37BD" w:rsidRPr="00611E3C" w:rsidSect="00E8735C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4D4"/>
    <w:rsid w:val="00611E3C"/>
    <w:rsid w:val="006C37BD"/>
    <w:rsid w:val="0082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1E2BB"/>
  <w15:chartTrackingRefBased/>
  <w15:docId w15:val="{2614BBA4-0FF7-43C5-B6D9-39F60C6DD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8735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735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277</Words>
  <Characters>18682</Characters>
  <Application>Microsoft Office Word</Application>
  <DocSecurity>0</DocSecurity>
  <Lines>155</Lines>
  <Paragraphs>43</Paragraphs>
  <ScaleCrop>false</ScaleCrop>
  <Company/>
  <LinksUpToDate>false</LinksUpToDate>
  <CharactersWithSpaces>2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iovannini</dc:creator>
  <cp:keywords/>
  <dc:description/>
  <cp:lastModifiedBy>Ilaria Giovannini</cp:lastModifiedBy>
  <cp:revision>2</cp:revision>
  <dcterms:created xsi:type="dcterms:W3CDTF">2023-07-13T08:09:00Z</dcterms:created>
  <dcterms:modified xsi:type="dcterms:W3CDTF">2023-07-13T08:09:00Z</dcterms:modified>
</cp:coreProperties>
</file>